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F4D" w:rsidRDefault="00AF4F4D" w:rsidP="00B9485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4858">
        <w:rPr>
          <w:rFonts w:ascii="Times New Roman" w:hAnsi="Times New Roman" w:cs="Times New Roman"/>
          <w:b/>
          <w:sz w:val="24"/>
          <w:szCs w:val="24"/>
          <w:lang w:val="en-US"/>
        </w:rPr>
        <w:t>Supplemental materials</w:t>
      </w:r>
    </w:p>
    <w:p w:rsidR="00B94858" w:rsidRPr="00B94858" w:rsidRDefault="00B94858" w:rsidP="00B9485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4F4D" w:rsidRDefault="00AF4F4D" w:rsidP="00AF4F4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4E3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074E3D">
        <w:rPr>
          <w:rFonts w:ascii="Times New Roman" w:hAnsi="Times New Roman" w:cs="Times New Roman"/>
          <w:sz w:val="24"/>
          <w:szCs w:val="24"/>
          <w:lang w:val="en-US"/>
        </w:rPr>
        <w:t xml:space="preserve">. Coefficients of the variables selected by bidirectional stepwi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thod in the multivariable </w:t>
      </w:r>
      <w:r w:rsidRPr="00074E3D">
        <w:rPr>
          <w:rFonts w:ascii="Times New Roman" w:hAnsi="Times New Roman" w:cs="Times New Roman"/>
          <w:sz w:val="24"/>
          <w:szCs w:val="24"/>
          <w:lang w:val="en-US"/>
        </w:rPr>
        <w:t>logistic regression analysis</w:t>
      </w:r>
    </w:p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58"/>
        <w:gridCol w:w="1258"/>
        <w:gridCol w:w="960"/>
      </w:tblGrid>
      <w:tr w:rsidR="00AF4F4D" w:rsidRPr="00684107" w:rsidTr="008E44A4">
        <w:trPr>
          <w:trHeight w:val="300"/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APOEe4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Leather</w:t>
            </w:r>
            <w:proofErr w:type="spellEnd"/>
          </w:p>
        </w:tc>
        <w:tc>
          <w:tcPr>
            <w:tcW w:w="1258" w:type="dxa"/>
            <w:noWrap/>
            <w:vAlign w:val="bottom"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4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Peppermint</w:t>
            </w:r>
            <w:proofErr w:type="spellEnd"/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7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  <w:proofErr w:type="spellEnd"/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7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  <w:proofErr w:type="spellEnd"/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  <w:proofErr w:type="spellEnd"/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1</w:t>
            </w:r>
          </w:p>
        </w:tc>
        <w:tc>
          <w:tcPr>
            <w:tcW w:w="1258" w:type="dxa"/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960" w:type="dxa"/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AF4F4D" w:rsidRPr="00684107" w:rsidTr="008E44A4">
        <w:trPr>
          <w:trHeight w:val="300"/>
          <w:jc w:val="center"/>
        </w:trPr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DA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F4F4D" w:rsidRPr="00AD16DA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F4F4D" w:rsidRPr="003338CB" w:rsidRDefault="00AF4F4D" w:rsidP="008E4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8C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AF4F4D" w:rsidRPr="00074E3D" w:rsidRDefault="00AF4F4D" w:rsidP="00AF4F4D">
      <w:pPr>
        <w:rPr>
          <w:rFonts w:ascii="Times New Roman" w:hAnsi="Times New Roman" w:cs="Times New Roman"/>
          <w:sz w:val="24"/>
          <w:szCs w:val="24"/>
        </w:rPr>
      </w:pPr>
      <w:r w:rsidRPr="00074E3D">
        <w:rPr>
          <w:rFonts w:ascii="Times New Roman" w:hAnsi="Times New Roman" w:cs="Times New Roman"/>
          <w:sz w:val="24"/>
          <w:szCs w:val="24"/>
        </w:rPr>
        <w:t xml:space="preserve">SE, standard </w:t>
      </w:r>
      <w:proofErr w:type="spellStart"/>
      <w:r w:rsidRPr="00074E3D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074E3D">
        <w:rPr>
          <w:rFonts w:ascii="Times New Roman" w:hAnsi="Times New Roman" w:cs="Times New Roman"/>
          <w:sz w:val="24"/>
          <w:szCs w:val="24"/>
        </w:rPr>
        <w:t xml:space="preserve">; APOE, </w:t>
      </w:r>
      <w:proofErr w:type="spellStart"/>
      <w:r w:rsidRPr="00074E3D"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 w:rsidRPr="00074E3D">
        <w:rPr>
          <w:rFonts w:ascii="Times New Roman" w:hAnsi="Times New Roman" w:cs="Times New Roman"/>
          <w:sz w:val="24"/>
          <w:szCs w:val="24"/>
        </w:rPr>
        <w:t>; MMSE, Mini-mental State Examination</w:t>
      </w:r>
    </w:p>
    <w:p w:rsidR="00E43C88" w:rsidRDefault="00E43C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F6A37" w:rsidRPr="00074E3D" w:rsidRDefault="00807D6B" w:rsidP="004F74D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4E3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AF4F4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74E3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6A37" w:rsidRPr="00074E3D">
        <w:rPr>
          <w:rFonts w:ascii="Times New Roman" w:hAnsi="Times New Roman" w:cs="Times New Roman"/>
          <w:sz w:val="24"/>
          <w:szCs w:val="24"/>
          <w:lang w:val="en-US"/>
        </w:rPr>
        <w:t xml:space="preserve"> Performance of </w:t>
      </w:r>
      <w:r w:rsidR="00DC6D97">
        <w:rPr>
          <w:rFonts w:ascii="Times New Roman" w:hAnsi="Times New Roman" w:cs="Times New Roman"/>
          <w:sz w:val="24"/>
          <w:szCs w:val="24"/>
          <w:lang w:val="en-US"/>
        </w:rPr>
        <w:t xml:space="preserve">discrete </w:t>
      </w:r>
      <w:r w:rsidR="004F6A37" w:rsidRPr="00074E3D">
        <w:rPr>
          <w:rFonts w:ascii="Times New Roman" w:hAnsi="Times New Roman" w:cs="Times New Roman"/>
          <w:sz w:val="24"/>
          <w:szCs w:val="24"/>
          <w:lang w:val="en-US"/>
        </w:rPr>
        <w:t>Bayesian networks</w:t>
      </w:r>
      <w:r w:rsidR="00DC6D97">
        <w:rPr>
          <w:rFonts w:ascii="Times New Roman" w:hAnsi="Times New Roman" w:cs="Times New Roman"/>
          <w:sz w:val="24"/>
          <w:szCs w:val="24"/>
          <w:lang w:val="en-US"/>
        </w:rPr>
        <w:t xml:space="preserve"> (DBN)</w:t>
      </w:r>
    </w:p>
    <w:tbl>
      <w:tblPr>
        <w:tblStyle w:val="Tabellrutnt"/>
        <w:tblW w:w="147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1"/>
        <w:gridCol w:w="1134"/>
        <w:gridCol w:w="1134"/>
        <w:gridCol w:w="992"/>
        <w:gridCol w:w="850"/>
        <w:gridCol w:w="763"/>
        <w:gridCol w:w="979"/>
        <w:gridCol w:w="1132"/>
        <w:gridCol w:w="1144"/>
        <w:gridCol w:w="1036"/>
        <w:gridCol w:w="842"/>
        <w:gridCol w:w="851"/>
        <w:gridCol w:w="850"/>
      </w:tblGrid>
      <w:tr w:rsidR="006970C6" w:rsidRPr="007B2B0B" w:rsidTr="006970C6">
        <w:trPr>
          <w:trHeight w:val="300"/>
          <w:jc w:val="center"/>
        </w:trPr>
        <w:tc>
          <w:tcPr>
            <w:tcW w:w="309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970C6" w:rsidRPr="007B2B0B" w:rsidRDefault="00DC6D97" w:rsidP="006970C6">
            <w:pPr>
              <w:adjustRightInd w:val="0"/>
              <w:snapToGri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endencies of incident dementia in the DBN</w:t>
            </w:r>
          </w:p>
        </w:tc>
        <w:tc>
          <w:tcPr>
            <w:tcW w:w="585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B0B">
              <w:rPr>
                <w:rFonts w:ascii="Times New Roman" w:hAnsi="Times New Roman" w:cs="Times New Roman"/>
                <w:lang w:val="en-US"/>
              </w:rPr>
              <w:t>Training data</w:t>
            </w:r>
          </w:p>
        </w:tc>
        <w:tc>
          <w:tcPr>
            <w:tcW w:w="58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B0B">
              <w:rPr>
                <w:rFonts w:ascii="Times New Roman" w:hAnsi="Times New Roman" w:cs="Times New Roman"/>
                <w:lang w:val="en-US"/>
              </w:rPr>
              <w:t>Validation data</w:t>
            </w:r>
          </w:p>
        </w:tc>
      </w:tr>
      <w:tr w:rsidR="006970C6" w:rsidRPr="007B2B0B" w:rsidTr="00AD626C">
        <w:trPr>
          <w:trHeight w:val="300"/>
          <w:jc w:val="center"/>
        </w:trPr>
        <w:tc>
          <w:tcPr>
            <w:tcW w:w="3091" w:type="dxa"/>
            <w:vMerge/>
            <w:noWrap/>
          </w:tcPr>
          <w:p w:rsidR="006970C6" w:rsidRPr="007B2B0B" w:rsidRDefault="006970C6" w:rsidP="00AD626C">
            <w:pPr>
              <w:adjustRightInd w:val="0"/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of AU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</w:t>
            </w:r>
            <w:r w:rsidRPr="007B2B0B">
              <w:rPr>
                <w:rFonts w:ascii="Times New Roman" w:hAnsi="Times New Roman" w:cs="Times New Roman"/>
                <w:sz w:val="20"/>
                <w:szCs w:val="20"/>
              </w:rPr>
              <w:t>uracy</w:t>
            </w:r>
            <w:proofErr w:type="spellEnd"/>
          </w:p>
        </w:tc>
        <w:tc>
          <w:tcPr>
            <w:tcW w:w="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B0B">
              <w:rPr>
                <w:rFonts w:ascii="Times New Roman" w:hAnsi="Times New Roman" w:cs="Times New Roman"/>
                <w:sz w:val="20"/>
                <w:szCs w:val="20"/>
              </w:rPr>
              <w:t xml:space="preserve">95% CI </w:t>
            </w:r>
            <w:proofErr w:type="spellStart"/>
            <w:r w:rsidRPr="007B2B0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B2B0B">
              <w:rPr>
                <w:rFonts w:ascii="Times New Roman" w:hAnsi="Times New Roman" w:cs="Times New Roman"/>
                <w:sz w:val="20"/>
                <w:szCs w:val="20"/>
              </w:rPr>
              <w:t xml:space="preserve"> AUC</w:t>
            </w:r>
          </w:p>
        </w:tc>
      </w:tr>
      <w:tr w:rsidR="006970C6" w:rsidRPr="007B2B0B" w:rsidTr="00AD626C">
        <w:trPr>
          <w:trHeight w:val="300"/>
          <w:jc w:val="center"/>
        </w:trPr>
        <w:tc>
          <w:tcPr>
            <w:tcW w:w="3091" w:type="dxa"/>
            <w:vMerge/>
            <w:tcBorders>
              <w:bottom w:val="single" w:sz="4" w:space="0" w:color="auto"/>
            </w:tcBorders>
            <w:noWrap/>
            <w:hideMark/>
          </w:tcPr>
          <w:p w:rsidR="006970C6" w:rsidRPr="007B2B0B" w:rsidRDefault="006970C6" w:rsidP="00AD626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B0B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B0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B0B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0C6" w:rsidRPr="007B2B0B" w:rsidRDefault="006970C6" w:rsidP="00AD62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B0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Oran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Lea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Cinnam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Peppermi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Ban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</w:t>
            </w:r>
            <w:r>
              <w:rPr>
                <w:rFonts w:ascii="Times New Roman" w:hAnsi="Times New Roman" w:cs="Times New Roman"/>
                <w:color w:val="000000"/>
              </w:rPr>
              <w:t>O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Lem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Liquori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Coffe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Clo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Pineapp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R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O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7B2B0B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Fis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Oran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Lea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Cinnam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Peppermi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Ban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Lem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Liquori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Coffe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Clo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Pineapp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R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</w:t>
            </w:r>
            <w:r>
              <w:rPr>
                <w:rFonts w:ascii="Times New Roman" w:hAnsi="Times New Roman" w:cs="Times New Roman"/>
                <w:color w:val="000000"/>
              </w:rPr>
              <w:t>Fis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Or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lastRenderedPageBreak/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Lea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Cinnam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Pepperm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Ban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80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Lem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Liquo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Coff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Clo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Pineap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R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Age+APOEe4+</w:t>
            </w:r>
            <w:r>
              <w:rPr>
                <w:rFonts w:ascii="Times New Roman" w:hAnsi="Times New Roman" w:cs="Times New Roman"/>
                <w:color w:val="000000"/>
              </w:rPr>
              <w:t>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Oran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Lea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Cinnam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Peppermi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Ban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Lem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Liquori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Coffe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Clo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</w:tr>
      <w:tr w:rsidR="0063403C" w:rsidRPr="007B2B0B" w:rsidTr="00AD626C">
        <w:trPr>
          <w:trHeight w:val="300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Pineapp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</w:tr>
      <w:tr w:rsidR="0063403C" w:rsidRPr="007B2B0B" w:rsidTr="00AD626C">
        <w:trPr>
          <w:trHeight w:val="56"/>
          <w:jc w:val="center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R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</w:tr>
      <w:tr w:rsidR="0063403C" w:rsidRPr="007B2B0B" w:rsidTr="00AD626C">
        <w:trPr>
          <w:trHeight w:val="56"/>
          <w:jc w:val="center"/>
        </w:trPr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2B0B">
              <w:rPr>
                <w:rFonts w:ascii="Times New Roman" w:hAnsi="Times New Roman" w:cs="Times New Roman"/>
                <w:color w:val="000000"/>
              </w:rPr>
              <w:t>Age+Edu+MMSE+</w:t>
            </w:r>
            <w:r>
              <w:rPr>
                <w:rFonts w:ascii="Times New Roman" w:hAnsi="Times New Roman" w:cs="Times New Roman"/>
                <w:color w:val="000000"/>
              </w:rPr>
              <w:t>Fis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403C" w:rsidRPr="007B2B0B" w:rsidRDefault="0063403C" w:rsidP="00AD6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2B0B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</w:tbl>
    <w:p w:rsidR="00E43C88" w:rsidRDefault="00E43C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B1659" w:rsidRDefault="006B16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4F4D" w:rsidRPr="00074E3D" w:rsidRDefault="00AF4F4D" w:rsidP="00AF4F4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FEAD1E5" wp14:editId="1E8335C8">
            <wp:extent cx="5761355" cy="4322445"/>
            <wp:effectExtent l="0" t="0" r="0" b="190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4F4D" w:rsidRPr="00074E3D" w:rsidRDefault="00AF4F4D" w:rsidP="00AF4F4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4E3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74E3D">
        <w:rPr>
          <w:rFonts w:ascii="Times New Roman" w:hAnsi="Times New Roman" w:cs="Times New Roman"/>
          <w:sz w:val="24"/>
          <w:szCs w:val="24"/>
          <w:lang w:val="en-US"/>
        </w:rPr>
        <w:t xml:space="preserve">1. Structure of the initially learnt discrete Bayesian network </w:t>
      </w:r>
      <w:bookmarkStart w:id="0" w:name="_GoBack"/>
      <w:bookmarkEnd w:id="0"/>
      <w:r w:rsidRPr="00074E3D">
        <w:rPr>
          <w:rFonts w:ascii="Times New Roman" w:hAnsi="Times New Roman" w:cs="Times New Roman"/>
          <w:sz w:val="24"/>
          <w:szCs w:val="24"/>
          <w:lang w:val="en-US"/>
        </w:rPr>
        <w:t xml:space="preserve">for predic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ident </w:t>
      </w:r>
      <w:r w:rsidRPr="00074E3D">
        <w:rPr>
          <w:rFonts w:ascii="Times New Roman" w:hAnsi="Times New Roman" w:cs="Times New Roman"/>
          <w:sz w:val="24"/>
          <w:szCs w:val="24"/>
          <w:lang w:val="en-US"/>
        </w:rPr>
        <w:t>dementia using the baseline variables</w:t>
      </w:r>
    </w:p>
    <w:p w:rsidR="00AF4F4D" w:rsidRPr="00074E3D" w:rsidRDefault="00AF4F4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F4F4D" w:rsidRPr="00074E3D" w:rsidSect="004F6A37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8B8" w:rsidRDefault="00A128B8" w:rsidP="0063398A">
      <w:pPr>
        <w:spacing w:after="0" w:line="240" w:lineRule="auto"/>
      </w:pPr>
      <w:r>
        <w:separator/>
      </w:r>
    </w:p>
  </w:endnote>
  <w:endnote w:type="continuationSeparator" w:id="0">
    <w:p w:rsidR="00A128B8" w:rsidRDefault="00A128B8" w:rsidP="00633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3736005"/>
      <w:docPartObj>
        <w:docPartGallery w:val="Page Numbers (Bottom of Page)"/>
        <w:docPartUnique/>
      </w:docPartObj>
    </w:sdtPr>
    <w:sdtEndPr/>
    <w:sdtContent>
      <w:p w:rsidR="008F17D1" w:rsidRDefault="008F17D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8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F17D1" w:rsidRDefault="008F17D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8B8" w:rsidRDefault="00A128B8" w:rsidP="0063398A">
      <w:pPr>
        <w:spacing w:after="0" w:line="240" w:lineRule="auto"/>
      </w:pPr>
      <w:r>
        <w:separator/>
      </w:r>
    </w:p>
  </w:footnote>
  <w:footnote w:type="continuationSeparator" w:id="0">
    <w:p w:rsidR="00A128B8" w:rsidRDefault="00A128B8" w:rsidP="00633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s5fvf42xeapea2zqxa25uwe5xwpwe9dtp&quot;&gt;DingDing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2&lt;/item&gt;&lt;item&gt;43&lt;/item&gt;&lt;item&gt;44&lt;/item&gt;&lt;item&gt;63&lt;/item&gt;&lt;item&gt;69&lt;/item&gt;&lt;item&gt;100&lt;/item&gt;&lt;item&gt;139&lt;/item&gt;&lt;item&gt;140&lt;/item&gt;&lt;item&gt;141&lt;/item&gt;&lt;item&gt;142&lt;/item&gt;&lt;item&gt;143&lt;/item&gt;&lt;/record-ids&gt;&lt;/item&gt;&lt;/Libraries&gt;"/>
  </w:docVars>
  <w:rsids>
    <w:rsidRoot w:val="006212AD"/>
    <w:rsid w:val="000156FA"/>
    <w:rsid w:val="00015B9A"/>
    <w:rsid w:val="000161C7"/>
    <w:rsid w:val="000166FA"/>
    <w:rsid w:val="00016A87"/>
    <w:rsid w:val="00034FDF"/>
    <w:rsid w:val="0004393F"/>
    <w:rsid w:val="00074E3D"/>
    <w:rsid w:val="000813DC"/>
    <w:rsid w:val="0008545C"/>
    <w:rsid w:val="000A332A"/>
    <w:rsid w:val="000A72B1"/>
    <w:rsid w:val="000B5D22"/>
    <w:rsid w:val="000C0143"/>
    <w:rsid w:val="000C2442"/>
    <w:rsid w:val="000C4251"/>
    <w:rsid w:val="000C5626"/>
    <w:rsid w:val="000D37D7"/>
    <w:rsid w:val="000D7D0D"/>
    <w:rsid w:val="000F2A25"/>
    <w:rsid w:val="000F6901"/>
    <w:rsid w:val="00107069"/>
    <w:rsid w:val="001127E4"/>
    <w:rsid w:val="00112F4E"/>
    <w:rsid w:val="001435BE"/>
    <w:rsid w:val="00160900"/>
    <w:rsid w:val="001640D6"/>
    <w:rsid w:val="001713EE"/>
    <w:rsid w:val="001A1A6D"/>
    <w:rsid w:val="001B137B"/>
    <w:rsid w:val="001B3CF6"/>
    <w:rsid w:val="001B75C8"/>
    <w:rsid w:val="001B7BE2"/>
    <w:rsid w:val="001C2E6C"/>
    <w:rsid w:val="001D5A03"/>
    <w:rsid w:val="001D7147"/>
    <w:rsid w:val="001E3378"/>
    <w:rsid w:val="001E5388"/>
    <w:rsid w:val="001F4157"/>
    <w:rsid w:val="001F595B"/>
    <w:rsid w:val="0021080A"/>
    <w:rsid w:val="00216417"/>
    <w:rsid w:val="0022740F"/>
    <w:rsid w:val="00233FEF"/>
    <w:rsid w:val="00237CB2"/>
    <w:rsid w:val="00241FB7"/>
    <w:rsid w:val="0024455B"/>
    <w:rsid w:val="00263627"/>
    <w:rsid w:val="002641B5"/>
    <w:rsid w:val="00275FAE"/>
    <w:rsid w:val="002945A9"/>
    <w:rsid w:val="002A0E8E"/>
    <w:rsid w:val="002A4442"/>
    <w:rsid w:val="002A668B"/>
    <w:rsid w:val="002B369F"/>
    <w:rsid w:val="002B4A75"/>
    <w:rsid w:val="002B7F4F"/>
    <w:rsid w:val="002C3BC8"/>
    <w:rsid w:val="0030222E"/>
    <w:rsid w:val="00306351"/>
    <w:rsid w:val="003066E8"/>
    <w:rsid w:val="00316E7A"/>
    <w:rsid w:val="003321F4"/>
    <w:rsid w:val="0034471F"/>
    <w:rsid w:val="0034556D"/>
    <w:rsid w:val="00371B14"/>
    <w:rsid w:val="0039294B"/>
    <w:rsid w:val="003B592C"/>
    <w:rsid w:val="003C1C62"/>
    <w:rsid w:val="003C768D"/>
    <w:rsid w:val="003E17D2"/>
    <w:rsid w:val="003F6F1F"/>
    <w:rsid w:val="00403ED4"/>
    <w:rsid w:val="00404A75"/>
    <w:rsid w:val="004201F2"/>
    <w:rsid w:val="00422A26"/>
    <w:rsid w:val="00430A09"/>
    <w:rsid w:val="00432646"/>
    <w:rsid w:val="00461987"/>
    <w:rsid w:val="004735B3"/>
    <w:rsid w:val="0047788C"/>
    <w:rsid w:val="004909B7"/>
    <w:rsid w:val="004B047B"/>
    <w:rsid w:val="004B06D1"/>
    <w:rsid w:val="004B3D9C"/>
    <w:rsid w:val="004B42C2"/>
    <w:rsid w:val="004C74C4"/>
    <w:rsid w:val="004C7513"/>
    <w:rsid w:val="004C7B4E"/>
    <w:rsid w:val="004D7C44"/>
    <w:rsid w:val="004E1010"/>
    <w:rsid w:val="004E7277"/>
    <w:rsid w:val="004F6A37"/>
    <w:rsid w:val="004F74DE"/>
    <w:rsid w:val="0051072C"/>
    <w:rsid w:val="0051125A"/>
    <w:rsid w:val="0051230C"/>
    <w:rsid w:val="00516552"/>
    <w:rsid w:val="0051792D"/>
    <w:rsid w:val="00517F33"/>
    <w:rsid w:val="005215D8"/>
    <w:rsid w:val="005256B2"/>
    <w:rsid w:val="005268F2"/>
    <w:rsid w:val="005279E4"/>
    <w:rsid w:val="0054084D"/>
    <w:rsid w:val="00540BF7"/>
    <w:rsid w:val="00551217"/>
    <w:rsid w:val="00563925"/>
    <w:rsid w:val="00567E25"/>
    <w:rsid w:val="00570959"/>
    <w:rsid w:val="00577677"/>
    <w:rsid w:val="00594132"/>
    <w:rsid w:val="005A130A"/>
    <w:rsid w:val="005B4FD5"/>
    <w:rsid w:val="005D3B2D"/>
    <w:rsid w:val="005E21BF"/>
    <w:rsid w:val="005E28EA"/>
    <w:rsid w:val="005E580D"/>
    <w:rsid w:val="005E5BE8"/>
    <w:rsid w:val="005E7045"/>
    <w:rsid w:val="005E73AB"/>
    <w:rsid w:val="00610536"/>
    <w:rsid w:val="00615C52"/>
    <w:rsid w:val="00621116"/>
    <w:rsid w:val="006212AD"/>
    <w:rsid w:val="0063398A"/>
    <w:rsid w:val="0063403C"/>
    <w:rsid w:val="0063408C"/>
    <w:rsid w:val="006375DA"/>
    <w:rsid w:val="00637C86"/>
    <w:rsid w:val="00637FE5"/>
    <w:rsid w:val="00640FAA"/>
    <w:rsid w:val="006466D9"/>
    <w:rsid w:val="00650565"/>
    <w:rsid w:val="006568D4"/>
    <w:rsid w:val="00661C4E"/>
    <w:rsid w:val="00672239"/>
    <w:rsid w:val="00691CB9"/>
    <w:rsid w:val="006930A3"/>
    <w:rsid w:val="006970C6"/>
    <w:rsid w:val="006A36FE"/>
    <w:rsid w:val="006A499E"/>
    <w:rsid w:val="006B052A"/>
    <w:rsid w:val="006B1659"/>
    <w:rsid w:val="006B325D"/>
    <w:rsid w:val="006C2355"/>
    <w:rsid w:val="006C4021"/>
    <w:rsid w:val="006C7261"/>
    <w:rsid w:val="006D4BC2"/>
    <w:rsid w:val="006E69E2"/>
    <w:rsid w:val="007044C7"/>
    <w:rsid w:val="00714134"/>
    <w:rsid w:val="00724B59"/>
    <w:rsid w:val="00742DEA"/>
    <w:rsid w:val="00744655"/>
    <w:rsid w:val="00747C78"/>
    <w:rsid w:val="0077298E"/>
    <w:rsid w:val="00775635"/>
    <w:rsid w:val="007806A0"/>
    <w:rsid w:val="00782D77"/>
    <w:rsid w:val="00795557"/>
    <w:rsid w:val="00795CF2"/>
    <w:rsid w:val="007A5ADF"/>
    <w:rsid w:val="007A5D92"/>
    <w:rsid w:val="007B2B0B"/>
    <w:rsid w:val="007B606A"/>
    <w:rsid w:val="007B6AC4"/>
    <w:rsid w:val="007C79CE"/>
    <w:rsid w:val="007E036F"/>
    <w:rsid w:val="007E416D"/>
    <w:rsid w:val="007F4E13"/>
    <w:rsid w:val="007F76BF"/>
    <w:rsid w:val="007F7AE8"/>
    <w:rsid w:val="00803B2B"/>
    <w:rsid w:val="00807D6B"/>
    <w:rsid w:val="008127AB"/>
    <w:rsid w:val="00817E02"/>
    <w:rsid w:val="00831D44"/>
    <w:rsid w:val="00833F2D"/>
    <w:rsid w:val="00840349"/>
    <w:rsid w:val="008413A4"/>
    <w:rsid w:val="00842AF3"/>
    <w:rsid w:val="0085505C"/>
    <w:rsid w:val="00861E4A"/>
    <w:rsid w:val="00886780"/>
    <w:rsid w:val="008A307E"/>
    <w:rsid w:val="008B7536"/>
    <w:rsid w:val="008C28A9"/>
    <w:rsid w:val="008E19F7"/>
    <w:rsid w:val="008E1A42"/>
    <w:rsid w:val="008E3CE2"/>
    <w:rsid w:val="008F17D1"/>
    <w:rsid w:val="009233A0"/>
    <w:rsid w:val="00927F12"/>
    <w:rsid w:val="00930639"/>
    <w:rsid w:val="00934724"/>
    <w:rsid w:val="00950B24"/>
    <w:rsid w:val="00960EDB"/>
    <w:rsid w:val="00980AF2"/>
    <w:rsid w:val="009822C5"/>
    <w:rsid w:val="0098417D"/>
    <w:rsid w:val="00984AAD"/>
    <w:rsid w:val="00991996"/>
    <w:rsid w:val="00992C5F"/>
    <w:rsid w:val="009953C4"/>
    <w:rsid w:val="009977A0"/>
    <w:rsid w:val="00997EA9"/>
    <w:rsid w:val="009B06E2"/>
    <w:rsid w:val="009B2015"/>
    <w:rsid w:val="009B38BF"/>
    <w:rsid w:val="009B44E5"/>
    <w:rsid w:val="009C0871"/>
    <w:rsid w:val="009C19BB"/>
    <w:rsid w:val="009C6C97"/>
    <w:rsid w:val="009D6048"/>
    <w:rsid w:val="009E27FB"/>
    <w:rsid w:val="009F3D5B"/>
    <w:rsid w:val="00A04E97"/>
    <w:rsid w:val="00A128B8"/>
    <w:rsid w:val="00A200E1"/>
    <w:rsid w:val="00A2222A"/>
    <w:rsid w:val="00A24DDA"/>
    <w:rsid w:val="00A33DFD"/>
    <w:rsid w:val="00A440A6"/>
    <w:rsid w:val="00A45DA4"/>
    <w:rsid w:val="00A54568"/>
    <w:rsid w:val="00A65ECA"/>
    <w:rsid w:val="00A6783D"/>
    <w:rsid w:val="00A7348B"/>
    <w:rsid w:val="00A934E6"/>
    <w:rsid w:val="00A947DC"/>
    <w:rsid w:val="00AA1B51"/>
    <w:rsid w:val="00AA4948"/>
    <w:rsid w:val="00AA67DE"/>
    <w:rsid w:val="00AB415B"/>
    <w:rsid w:val="00AC01EB"/>
    <w:rsid w:val="00AC4B2E"/>
    <w:rsid w:val="00AC68FC"/>
    <w:rsid w:val="00AD125D"/>
    <w:rsid w:val="00AD19F0"/>
    <w:rsid w:val="00AD206D"/>
    <w:rsid w:val="00AD626C"/>
    <w:rsid w:val="00AE1232"/>
    <w:rsid w:val="00AE1BE9"/>
    <w:rsid w:val="00AF04D3"/>
    <w:rsid w:val="00AF4836"/>
    <w:rsid w:val="00AF4F4D"/>
    <w:rsid w:val="00B06D62"/>
    <w:rsid w:val="00B215D1"/>
    <w:rsid w:val="00B21BE2"/>
    <w:rsid w:val="00B23496"/>
    <w:rsid w:val="00B27220"/>
    <w:rsid w:val="00B34BA4"/>
    <w:rsid w:val="00B43215"/>
    <w:rsid w:val="00B47645"/>
    <w:rsid w:val="00B50847"/>
    <w:rsid w:val="00B521F2"/>
    <w:rsid w:val="00B5322F"/>
    <w:rsid w:val="00B65380"/>
    <w:rsid w:val="00B86D20"/>
    <w:rsid w:val="00B87C96"/>
    <w:rsid w:val="00B943B9"/>
    <w:rsid w:val="00B9474F"/>
    <w:rsid w:val="00B94858"/>
    <w:rsid w:val="00BA4D6F"/>
    <w:rsid w:val="00BC0FC3"/>
    <w:rsid w:val="00BC1A0B"/>
    <w:rsid w:val="00BC5F0B"/>
    <w:rsid w:val="00BC6D44"/>
    <w:rsid w:val="00BD3A94"/>
    <w:rsid w:val="00BE2522"/>
    <w:rsid w:val="00BF7B65"/>
    <w:rsid w:val="00BF7D9B"/>
    <w:rsid w:val="00C0402A"/>
    <w:rsid w:val="00C475C0"/>
    <w:rsid w:val="00C542A7"/>
    <w:rsid w:val="00C72160"/>
    <w:rsid w:val="00C75102"/>
    <w:rsid w:val="00C83666"/>
    <w:rsid w:val="00C8754A"/>
    <w:rsid w:val="00C900C0"/>
    <w:rsid w:val="00C90652"/>
    <w:rsid w:val="00C96133"/>
    <w:rsid w:val="00CA346E"/>
    <w:rsid w:val="00CA5458"/>
    <w:rsid w:val="00CB3240"/>
    <w:rsid w:val="00CC04DD"/>
    <w:rsid w:val="00CC5503"/>
    <w:rsid w:val="00CC624F"/>
    <w:rsid w:val="00CD41E6"/>
    <w:rsid w:val="00CD7431"/>
    <w:rsid w:val="00CE111C"/>
    <w:rsid w:val="00CE38C3"/>
    <w:rsid w:val="00CF05A8"/>
    <w:rsid w:val="00D053A2"/>
    <w:rsid w:val="00D12DB6"/>
    <w:rsid w:val="00D1683B"/>
    <w:rsid w:val="00D17157"/>
    <w:rsid w:val="00D32377"/>
    <w:rsid w:val="00D334E8"/>
    <w:rsid w:val="00D351EB"/>
    <w:rsid w:val="00D37FAE"/>
    <w:rsid w:val="00D426EB"/>
    <w:rsid w:val="00D46501"/>
    <w:rsid w:val="00D630EF"/>
    <w:rsid w:val="00D73259"/>
    <w:rsid w:val="00D74A80"/>
    <w:rsid w:val="00D758E8"/>
    <w:rsid w:val="00D76036"/>
    <w:rsid w:val="00D77D69"/>
    <w:rsid w:val="00D9000E"/>
    <w:rsid w:val="00D92FEB"/>
    <w:rsid w:val="00D9395B"/>
    <w:rsid w:val="00D94EE9"/>
    <w:rsid w:val="00D95C3F"/>
    <w:rsid w:val="00DB45A7"/>
    <w:rsid w:val="00DB7143"/>
    <w:rsid w:val="00DB7D95"/>
    <w:rsid w:val="00DC6D97"/>
    <w:rsid w:val="00DC6DAB"/>
    <w:rsid w:val="00E11BE9"/>
    <w:rsid w:val="00E16C5A"/>
    <w:rsid w:val="00E16FF5"/>
    <w:rsid w:val="00E243F5"/>
    <w:rsid w:val="00E30A35"/>
    <w:rsid w:val="00E32F6B"/>
    <w:rsid w:val="00E40BCB"/>
    <w:rsid w:val="00E43C88"/>
    <w:rsid w:val="00E47B8A"/>
    <w:rsid w:val="00E55DD9"/>
    <w:rsid w:val="00E57FFB"/>
    <w:rsid w:val="00E607F9"/>
    <w:rsid w:val="00E66D73"/>
    <w:rsid w:val="00E70AC3"/>
    <w:rsid w:val="00E72C3C"/>
    <w:rsid w:val="00E7540E"/>
    <w:rsid w:val="00E7665B"/>
    <w:rsid w:val="00E81A18"/>
    <w:rsid w:val="00EA6612"/>
    <w:rsid w:val="00EB664F"/>
    <w:rsid w:val="00EC005C"/>
    <w:rsid w:val="00ED11B7"/>
    <w:rsid w:val="00ED54C1"/>
    <w:rsid w:val="00EE4351"/>
    <w:rsid w:val="00EE5220"/>
    <w:rsid w:val="00F011D3"/>
    <w:rsid w:val="00F04522"/>
    <w:rsid w:val="00F04E18"/>
    <w:rsid w:val="00F05E1D"/>
    <w:rsid w:val="00F21967"/>
    <w:rsid w:val="00F22CD7"/>
    <w:rsid w:val="00F33144"/>
    <w:rsid w:val="00F368EA"/>
    <w:rsid w:val="00F41FE0"/>
    <w:rsid w:val="00F50CBB"/>
    <w:rsid w:val="00F56E55"/>
    <w:rsid w:val="00F60112"/>
    <w:rsid w:val="00F6448E"/>
    <w:rsid w:val="00F657AF"/>
    <w:rsid w:val="00F72AEF"/>
    <w:rsid w:val="00F86304"/>
    <w:rsid w:val="00F979D9"/>
    <w:rsid w:val="00FD766D"/>
    <w:rsid w:val="00FD7A8F"/>
    <w:rsid w:val="00FE1DAD"/>
    <w:rsid w:val="00FE5AFE"/>
    <w:rsid w:val="00FF6A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616EB6C"/>
  <w15:docId w15:val="{58C3A888-B67A-4887-8A61-346677B39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4C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21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F04D3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9841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45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445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45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24455B"/>
    <w:rPr>
      <w:rFonts w:ascii="Calibri" w:hAnsi="Calibri" w:cs="Calibri"/>
      <w:noProof/>
    </w:rPr>
  </w:style>
  <w:style w:type="paragraph" w:styleId="Sidhuvud">
    <w:name w:val="header"/>
    <w:basedOn w:val="Normal"/>
    <w:link w:val="SidhuvudChar"/>
    <w:uiPriority w:val="99"/>
    <w:unhideWhenUsed/>
    <w:rsid w:val="006339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3398A"/>
  </w:style>
  <w:style w:type="paragraph" w:styleId="Sidfot">
    <w:name w:val="footer"/>
    <w:basedOn w:val="Normal"/>
    <w:link w:val="SidfotChar"/>
    <w:uiPriority w:val="99"/>
    <w:unhideWhenUsed/>
    <w:rsid w:val="006339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3398A"/>
  </w:style>
  <w:style w:type="character" w:styleId="AnvndHyperlnk">
    <w:name w:val="FollowedHyperlink"/>
    <w:basedOn w:val="Standardstycketeckensnitt"/>
    <w:uiPriority w:val="99"/>
    <w:semiHidden/>
    <w:unhideWhenUsed/>
    <w:rsid w:val="00CC5503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65ECA"/>
    <w:pPr>
      <w:spacing w:after="0" w:line="240" w:lineRule="auto"/>
    </w:pPr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5ECA"/>
    <w:rPr>
      <w:sz w:val="18"/>
      <w:szCs w:val="18"/>
    </w:rPr>
  </w:style>
  <w:style w:type="paragraph" w:customStyle="1" w:styleId="Rubrik1">
    <w:name w:val="Rubrik1"/>
    <w:basedOn w:val="Normal"/>
    <w:rsid w:val="00EC005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apple-converted-space">
    <w:name w:val="apple-converted-space"/>
    <w:basedOn w:val="Standardstycketeckensnitt"/>
    <w:rsid w:val="00EC005C"/>
  </w:style>
  <w:style w:type="paragraph" w:customStyle="1" w:styleId="desc">
    <w:name w:val="desc"/>
    <w:basedOn w:val="Normal"/>
    <w:rsid w:val="00EC005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customStyle="1" w:styleId="details">
    <w:name w:val="details"/>
    <w:basedOn w:val="Normal"/>
    <w:rsid w:val="00EC005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jrnl">
    <w:name w:val="jrnl"/>
    <w:basedOn w:val="Standardstycketeckensnitt"/>
    <w:rsid w:val="00EC005C"/>
  </w:style>
  <w:style w:type="character" w:styleId="Kommentarsreferens">
    <w:name w:val="annotation reference"/>
    <w:basedOn w:val="Standardstycketeckensnitt"/>
    <w:uiPriority w:val="99"/>
    <w:semiHidden/>
    <w:unhideWhenUsed/>
    <w:rsid w:val="001B7BE2"/>
    <w:rPr>
      <w:sz w:val="21"/>
      <w:szCs w:val="21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B7BE2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B7BE2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B7BE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B7B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27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ang, Kliniskt forskningscentrum HS</dc:creator>
  <cp:keywords/>
  <dc:description/>
  <cp:lastModifiedBy>Cao Yang, Kliniskt forskningscentrum HS</cp:lastModifiedBy>
  <cp:revision>4</cp:revision>
  <dcterms:created xsi:type="dcterms:W3CDTF">2020-03-19T06:54:00Z</dcterms:created>
  <dcterms:modified xsi:type="dcterms:W3CDTF">2020-03-19T06:55:00Z</dcterms:modified>
</cp:coreProperties>
</file>